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754E0" w14:textId="77777777" w:rsidR="00E40AF4" w:rsidRDefault="00E40AF4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Cs/>
          <w:color w:val="010205"/>
          <w:sz w:val="16"/>
          <w:szCs w:val="16"/>
        </w:rPr>
      </w:pPr>
    </w:p>
    <w:p w14:paraId="6277A010" w14:textId="72FD62A0" w:rsidR="00E40AF4" w:rsidRPr="00431531" w:rsidRDefault="00E40AF4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Cs/>
          <w:color w:val="010205"/>
          <w:sz w:val="16"/>
          <w:szCs w:val="16"/>
        </w:rPr>
      </w:pP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Table </w:t>
      </w:r>
      <w:r w:rsidR="00F07B80">
        <w:rPr>
          <w:rFonts w:ascii="Times New Roman" w:hAnsi="Times New Roman" w:cs="Times New Roman"/>
          <w:bCs/>
          <w:color w:val="010205"/>
          <w:sz w:val="16"/>
          <w:szCs w:val="16"/>
        </w:rPr>
        <w:t>3</w:t>
      </w:r>
    </w:p>
    <w:p w14:paraId="22447156" w14:textId="2043D28C" w:rsidR="00E40AF4" w:rsidRPr="00431531" w:rsidRDefault="00E40AF4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>Multivariable analysis for KRAS status according to tumo</w:t>
      </w:r>
      <w:r w:rsidR="000C71A8">
        <w:rPr>
          <w:rFonts w:ascii="Times New Roman" w:hAnsi="Times New Roman" w:cs="Times New Roman"/>
          <w:bCs/>
          <w:color w:val="010205"/>
          <w:sz w:val="16"/>
          <w:szCs w:val="16"/>
        </w:rPr>
        <w:t>u</w:t>
      </w:r>
      <w:r w:rsidR="00D561EA">
        <w:rPr>
          <w:rFonts w:ascii="Times New Roman" w:hAnsi="Times New Roman" w:cs="Times New Roman"/>
          <w:bCs/>
          <w:color w:val="010205"/>
          <w:sz w:val="16"/>
          <w:szCs w:val="16"/>
        </w:rPr>
        <w:t>r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location as r</w:t>
      </w:r>
      <w:r w:rsidR="00F07B80">
        <w:rPr>
          <w:rFonts w:ascii="Times New Roman" w:hAnsi="Times New Roman" w:cs="Times New Roman"/>
          <w:bCs/>
          <w:color w:val="010205"/>
          <w:sz w:val="16"/>
          <w:szCs w:val="16"/>
        </w:rPr>
        <w:t>ight colon cancers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</w:t>
      </w:r>
      <w:r w:rsidR="00D561EA" w:rsidRPr="00D561EA">
        <w:rPr>
          <w:rFonts w:ascii="Times New Roman" w:hAnsi="Times New Roman" w:cs="Times New Roman"/>
          <w:bCs/>
          <w:iCs/>
          <w:color w:val="010205"/>
          <w:sz w:val="16"/>
          <w:szCs w:val="16"/>
        </w:rPr>
        <w:t>and</w:t>
      </w:r>
      <w:r w:rsidRPr="00D561EA">
        <w:rPr>
          <w:rFonts w:ascii="Times New Roman" w:hAnsi="Times New Roman" w:cs="Times New Roman"/>
          <w:bCs/>
          <w:iCs/>
          <w:color w:val="010205"/>
          <w:sz w:val="16"/>
          <w:szCs w:val="16"/>
        </w:rPr>
        <w:t xml:space="preserve"> </w:t>
      </w:r>
      <w:r w:rsidR="00F07B80">
        <w:rPr>
          <w:rFonts w:ascii="Times New Roman" w:hAnsi="Times New Roman" w:cs="Times New Roman"/>
          <w:bCs/>
          <w:color w:val="010205"/>
          <w:sz w:val="16"/>
          <w:szCs w:val="16"/>
        </w:rPr>
        <w:t>left colon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cancers.</w:t>
      </w:r>
      <w:proofErr w:type="gramEnd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</w:t>
      </w:r>
    </w:p>
    <w:tbl>
      <w:tblPr>
        <w:tblStyle w:val="TableGrid2"/>
        <w:tblpPr w:leftFromText="180" w:rightFromText="180" w:vertAnchor="text" w:tblpY="1"/>
        <w:tblOverlap w:val="never"/>
        <w:tblW w:w="850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88"/>
        <w:gridCol w:w="850"/>
        <w:gridCol w:w="1418"/>
        <w:gridCol w:w="850"/>
        <w:gridCol w:w="1418"/>
        <w:gridCol w:w="283"/>
      </w:tblGrid>
      <w:tr w:rsidR="00E40AF4" w:rsidRPr="00AA0B73" w14:paraId="6413CE79" w14:textId="77777777" w:rsidTr="009D2352">
        <w:trPr>
          <w:trHeight w:val="699"/>
        </w:trPr>
        <w:tc>
          <w:tcPr>
            <w:tcW w:w="2093" w:type="dxa"/>
          </w:tcPr>
          <w:p w14:paraId="463FF189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588" w:type="dxa"/>
          </w:tcPr>
          <w:p w14:paraId="1E21FEA5" w14:textId="51A47698" w:rsidR="00E40AF4" w:rsidRPr="00AA0B73" w:rsidRDefault="00F07B80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ight colon</w:t>
            </w:r>
            <w:r w:rsidR="00E40AF4"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ancers</w:t>
            </w:r>
          </w:p>
          <w:p w14:paraId="1932CCAC" w14:textId="6FF25A4C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07B80">
              <w:rPr>
                <w:rFonts w:ascii="Times New Roman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850" w:type="dxa"/>
          </w:tcPr>
          <w:p w14:paraId="4CE295F6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9FD00A" w14:textId="55AF863E" w:rsidR="00E40AF4" w:rsidRPr="00AA0B73" w:rsidRDefault="00F07B80" w:rsidP="00ED51E9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Left colon</w:t>
            </w:r>
            <w:r w:rsidR="00E40AF4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</w:t>
            </w:r>
            <w:r w:rsidR="00E40AF4"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cancers</w:t>
            </w:r>
          </w:p>
          <w:p w14:paraId="2CFCE906" w14:textId="53A88D90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n= </w:t>
            </w:r>
            <w:r w:rsidR="00F07B80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48</w:t>
            </w:r>
          </w:p>
        </w:tc>
        <w:tc>
          <w:tcPr>
            <w:tcW w:w="850" w:type="dxa"/>
          </w:tcPr>
          <w:p w14:paraId="7D845967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</w:tcPr>
          <w:p w14:paraId="547571D2" w14:textId="1F39890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283" w:type="dxa"/>
          </w:tcPr>
          <w:p w14:paraId="389C6D24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40AF4" w:rsidRPr="00AA0B73" w14:paraId="31EF6B6E" w14:textId="77777777" w:rsidTr="009D2352">
        <w:trPr>
          <w:trHeight w:val="272"/>
        </w:trPr>
        <w:tc>
          <w:tcPr>
            <w:tcW w:w="2093" w:type="dxa"/>
          </w:tcPr>
          <w:p w14:paraId="66E4F456" w14:textId="77777777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787E7529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14:paraId="266191A5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081D2237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14:paraId="60B63F17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4A9F4E84" w14:textId="3133C79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</w:tcPr>
          <w:p w14:paraId="5C93ECC7" w14:textId="7D4A949A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40AF4" w:rsidRPr="00AA0B73" w14:paraId="574170E9" w14:textId="77777777" w:rsidTr="009D2352">
        <w:trPr>
          <w:trHeight w:val="569"/>
        </w:trPr>
        <w:tc>
          <w:tcPr>
            <w:tcW w:w="2093" w:type="dxa"/>
          </w:tcPr>
          <w:p w14:paraId="48F92C55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60 years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60 years)</w:t>
            </w:r>
          </w:p>
        </w:tc>
        <w:tc>
          <w:tcPr>
            <w:tcW w:w="1588" w:type="dxa"/>
          </w:tcPr>
          <w:p w14:paraId="1A269CC3" w14:textId="33D44368" w:rsidR="00E40AF4" w:rsidRPr="00AA0B73" w:rsidRDefault="00F07B80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60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68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6589D2F" w14:textId="67FDC0F3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07B8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418" w:type="dxa"/>
          </w:tcPr>
          <w:p w14:paraId="209304B2" w14:textId="64534CC0" w:rsidR="00E40AF4" w:rsidRPr="00AA0B73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04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327D45D" w14:textId="2E7FEC74" w:rsidR="00E40AF4" w:rsidRPr="00AA0B73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6A0ADA5C" w14:textId="0DB3A69E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D67EED0" w14:textId="2A7CB836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1EA5ECB6" w14:textId="77777777" w:rsidTr="009D2352">
        <w:trPr>
          <w:trHeight w:val="569"/>
        </w:trPr>
        <w:tc>
          <w:tcPr>
            <w:tcW w:w="2093" w:type="dxa"/>
          </w:tcPr>
          <w:p w14:paraId="04958233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male)</w:t>
            </w:r>
          </w:p>
        </w:tc>
        <w:tc>
          <w:tcPr>
            <w:tcW w:w="1588" w:type="dxa"/>
          </w:tcPr>
          <w:p w14:paraId="76B0930D" w14:textId="6FE6B723" w:rsidR="00E40AF4" w:rsidRPr="00AA0B73" w:rsidRDefault="00F07B80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28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09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F064039" w14:textId="51A2CF9E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07B80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418" w:type="dxa"/>
          </w:tcPr>
          <w:p w14:paraId="5DDAB720" w14:textId="5680CC9B" w:rsidR="00E40AF4" w:rsidRPr="00AA0B73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13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AB04089" w14:textId="681624DD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418" w:type="dxa"/>
          </w:tcPr>
          <w:p w14:paraId="46A88F8D" w14:textId="1D1DC395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B97EE83" w14:textId="400BBB50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68C4473B" w14:textId="77777777" w:rsidTr="009D2352">
        <w:trPr>
          <w:trHeight w:val="569"/>
        </w:trPr>
        <w:tc>
          <w:tcPr>
            <w:tcW w:w="2093" w:type="dxa"/>
          </w:tcPr>
          <w:p w14:paraId="5E76C2C7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igly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ceri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1.7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1.7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14:paraId="0D1B4322" w14:textId="3FADC5F9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07B80">
              <w:rPr>
                <w:rFonts w:ascii="Times New Roman" w:hAnsi="Times New Roman" w:cs="Times New Roman"/>
                <w:sz w:val="16"/>
                <w:szCs w:val="16"/>
              </w:rPr>
              <w:t xml:space="preserve">82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F07B80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07B80">
              <w:rPr>
                <w:rFonts w:ascii="Times New Roman" w:hAnsi="Times New Roman" w:cs="Times New Roman"/>
                <w:sz w:val="16"/>
                <w:szCs w:val="16"/>
              </w:rPr>
              <w:t>5.1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9EB25F9" w14:textId="32D8AB02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07B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7D1CAB41" w14:textId="48928230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908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602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FE2C8BC" w14:textId="7FEE6BFE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</w:tcPr>
          <w:p w14:paraId="4A3BB255" w14:textId="7D22A7A2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F353F24" w14:textId="19E4E49A" w:rsidR="00E40AF4" w:rsidRPr="00386C11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40AF4" w:rsidRPr="00AA0B73" w14:paraId="441A759B" w14:textId="77777777" w:rsidTr="009D2352">
        <w:trPr>
          <w:trHeight w:val="603"/>
        </w:trPr>
        <w:tc>
          <w:tcPr>
            <w:tcW w:w="2093" w:type="dxa"/>
          </w:tcPr>
          <w:p w14:paraId="4CED85B7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5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5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14:paraId="4F2F8ACE" w14:textId="59F36D8B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 xml:space="preserve">38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850" w:type="dxa"/>
          </w:tcPr>
          <w:p w14:paraId="6DECEC0E" w14:textId="2289029B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418" w:type="dxa"/>
          </w:tcPr>
          <w:p w14:paraId="3528D284" w14:textId="389279FA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 xml:space="preserve">98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2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3.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A20EE7D" w14:textId="26027090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C6A17C3" w14:textId="6B28BCEC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D1E7279" w14:textId="3585DAD4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4B25C1E9" w14:textId="77777777" w:rsidTr="009D2352">
        <w:trPr>
          <w:trHeight w:val="603"/>
        </w:trPr>
        <w:tc>
          <w:tcPr>
            <w:tcW w:w="2093" w:type="dxa"/>
          </w:tcPr>
          <w:p w14:paraId="461E99A5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ol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:HD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 3.5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3.5)</w:t>
            </w:r>
          </w:p>
        </w:tc>
        <w:tc>
          <w:tcPr>
            <w:tcW w:w="1588" w:type="dxa"/>
          </w:tcPr>
          <w:p w14:paraId="1EF91CB8" w14:textId="5083A286" w:rsidR="00E40AF4" w:rsidRPr="00AA0B73" w:rsidRDefault="00065FA6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 500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7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5CF8726" w14:textId="01154886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8" w:type="dxa"/>
          </w:tcPr>
          <w:p w14:paraId="1580A183" w14:textId="437CD0D5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500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59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2C0D6DD" w14:textId="44C0DCD9" w:rsidR="00E40AF4" w:rsidRPr="009D2352" w:rsidRDefault="00E40AF4" w:rsidP="00ED51E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2352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9D2352" w:rsidRPr="009D2352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1418" w:type="dxa"/>
          </w:tcPr>
          <w:p w14:paraId="3AFF9F92" w14:textId="204D30E9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B998239" w14:textId="14E495A2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2DAB8E88" w14:textId="77777777" w:rsidTr="009D2352">
        <w:trPr>
          <w:trHeight w:val="603"/>
        </w:trPr>
        <w:tc>
          <w:tcPr>
            <w:tcW w:w="2093" w:type="dxa"/>
          </w:tcPr>
          <w:p w14:paraId="028CF592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HDL-choleste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≤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in males; ≤1.29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l in females)</w:t>
            </w:r>
          </w:p>
        </w:tc>
        <w:tc>
          <w:tcPr>
            <w:tcW w:w="1588" w:type="dxa"/>
          </w:tcPr>
          <w:p w14:paraId="74B5810E" w14:textId="3957E7C9" w:rsidR="00E40AF4" w:rsidRPr="00AA0B73" w:rsidRDefault="00065FA6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148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53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224FDEE" w14:textId="60DE2F3A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418" w:type="dxa"/>
          </w:tcPr>
          <w:p w14:paraId="102E905F" w14:textId="300EBC5D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3.7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5653831" w14:textId="1863E02D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7729AC07" w14:textId="366F2657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4B98EE4" w14:textId="4C5A11F1" w:rsidR="00E40AF4" w:rsidRPr="00587730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40AF4" w:rsidRPr="00AA0B73" w14:paraId="28792FE4" w14:textId="77777777" w:rsidTr="009D2352">
        <w:trPr>
          <w:trHeight w:val="569"/>
        </w:trPr>
        <w:tc>
          <w:tcPr>
            <w:tcW w:w="2093" w:type="dxa"/>
          </w:tcPr>
          <w:p w14:paraId="2987B8BF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6C739D9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LD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 1.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1.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14:paraId="34031818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C01786" w14:textId="67DD96A7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 xml:space="preserve">45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5536278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F579EC" w14:textId="344B0165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18" w:type="dxa"/>
          </w:tcPr>
          <w:p w14:paraId="465334E4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20E6B9" w14:textId="2DD3F1C3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75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69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63FFD27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DFB8FB" w14:textId="780C8EF0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1210FBED" w14:textId="6EB8B48B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26C1BF4" w14:textId="611E9EA3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42DD5FBA" w14:textId="77777777" w:rsidTr="009D2352">
        <w:trPr>
          <w:trHeight w:val="569"/>
        </w:trPr>
        <w:tc>
          <w:tcPr>
            <w:tcW w:w="2093" w:type="dxa"/>
          </w:tcPr>
          <w:p w14:paraId="4C2F05E9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3028B71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Statin u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reatm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o treatment)</w:t>
            </w:r>
          </w:p>
        </w:tc>
        <w:tc>
          <w:tcPr>
            <w:tcW w:w="1588" w:type="dxa"/>
          </w:tcPr>
          <w:p w14:paraId="53AC590C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E109E3" w14:textId="2C99A2B9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 xml:space="preserve">5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4.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5450BD9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E4817C" w14:textId="583456AD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18" w:type="dxa"/>
          </w:tcPr>
          <w:p w14:paraId="7D486369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1AAC9A" w14:textId="4EC2C181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 083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76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35C7AB7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DCB876" w14:textId="6EB29144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18" w:type="dxa"/>
          </w:tcPr>
          <w:p w14:paraId="7FAA226C" w14:textId="138B2016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FC4FAFB" w14:textId="3EF336D3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086EB6F5" w14:textId="77777777" w:rsidTr="009D2352">
        <w:trPr>
          <w:trHeight w:val="569"/>
        </w:trPr>
        <w:tc>
          <w:tcPr>
            <w:tcW w:w="2093" w:type="dxa"/>
          </w:tcPr>
          <w:p w14:paraId="41AE35D1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3536532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415E19F0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15DFCF" w14:textId="17B69C11" w:rsidR="00E40AF4" w:rsidRPr="00AA0B73" w:rsidRDefault="00065FA6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45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13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C37D6F3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3DFE71" w14:textId="58409D3C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18" w:type="dxa"/>
          </w:tcPr>
          <w:p w14:paraId="665730E8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FC17DD" w14:textId="030A6AF6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4.4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72C3C20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0B4C01" w14:textId="595AC75C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79D7ACF9" w14:textId="3EDB2DCF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B8E2D5B" w14:textId="5B5AA0E4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26A8E3DA" w14:textId="77777777" w:rsidTr="009D2352">
        <w:trPr>
          <w:trHeight w:val="569"/>
        </w:trPr>
        <w:tc>
          <w:tcPr>
            <w:tcW w:w="2093" w:type="dxa"/>
          </w:tcPr>
          <w:p w14:paraId="1A6D7FA4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5C6779D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59E7B559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250627" w14:textId="509B7C08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 xml:space="preserve">3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3.8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C69D273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BB35CE" w14:textId="04AF2EBD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18" w:type="dxa"/>
          </w:tcPr>
          <w:p w14:paraId="730C0A3B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F176F1" w14:textId="1302DA26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9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7.5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D6CB89E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F360AA" w14:textId="19C1D956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18" w:type="dxa"/>
          </w:tcPr>
          <w:p w14:paraId="4EF738B1" w14:textId="3A1A0CCC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C669683" w14:textId="79793603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24E8326B" w14:textId="77777777" w:rsidTr="009D2352">
        <w:trPr>
          <w:trHeight w:val="569"/>
        </w:trPr>
        <w:tc>
          <w:tcPr>
            <w:tcW w:w="2093" w:type="dxa"/>
          </w:tcPr>
          <w:p w14:paraId="3839E7E1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9339EA3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 &lt; 25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25)</w:t>
            </w:r>
          </w:p>
          <w:p w14:paraId="2A25233F" w14:textId="77777777" w:rsidR="000C265C" w:rsidRDefault="000C265C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B0FE9DC" w14:textId="77777777" w:rsidR="000C265C" w:rsidRDefault="000C265C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04906A0" w14:textId="77777777" w:rsidR="000C265C" w:rsidRDefault="000C265C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08179BB" w14:textId="4CC8AB75" w:rsidR="000C265C" w:rsidRPr="00AA0B73" w:rsidRDefault="000C265C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tabolic syndrome, BMI  ≥30 as assumption for waist circumference (present </w:t>
            </w:r>
            <w:r w:rsidRPr="000C265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2227D05B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0264FC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065FA6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C265C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C265C">
              <w:rPr>
                <w:rFonts w:ascii="Times New Roman" w:hAnsi="Times New Roman" w:cs="Times New Roman"/>
                <w:sz w:val="16"/>
                <w:szCs w:val="16"/>
              </w:rPr>
              <w:t>5.0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0D66BC6" w14:textId="77777777" w:rsidR="000C265C" w:rsidRDefault="000C265C" w:rsidP="000C26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4F66C9" w14:textId="77777777" w:rsidR="000C265C" w:rsidRDefault="000C265C" w:rsidP="000C26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7E6042" w14:textId="77777777" w:rsidR="000C265C" w:rsidRDefault="000C265C" w:rsidP="000C26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0E93B" w14:textId="50621DAD" w:rsidR="000C265C" w:rsidRPr="000C265C" w:rsidRDefault="000C265C" w:rsidP="000C26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913 (0.951-16.109)   </w:t>
            </w:r>
          </w:p>
        </w:tc>
        <w:tc>
          <w:tcPr>
            <w:tcW w:w="850" w:type="dxa"/>
          </w:tcPr>
          <w:p w14:paraId="42B062C9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620680" w14:textId="14A0494D" w:rsidR="000C265C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C26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167055D9" w14:textId="77777777" w:rsidR="000C265C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47702D" w14:textId="77777777" w:rsidR="000C265C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E478EE" w14:textId="77777777" w:rsidR="000C265C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10B335" w14:textId="4AA09F8C" w:rsidR="000C265C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  <w:p w14:paraId="33DA7138" w14:textId="77777777" w:rsidR="000C265C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86965" w14:textId="77777777" w:rsidR="000C265C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CA97A8" w14:textId="5E3630BB" w:rsidR="000C265C" w:rsidRPr="00AA0B73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28CB52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A842C7" w14:textId="77777777" w:rsidR="00E40AF4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528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74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EC7EAE" w14:textId="77777777" w:rsid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108E2F" w14:textId="77777777" w:rsid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0CC09C" w14:textId="7B432D7B" w:rsidR="009D2352" w:rsidRP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0 (0.666- 8.643)</w:t>
            </w:r>
          </w:p>
        </w:tc>
        <w:tc>
          <w:tcPr>
            <w:tcW w:w="850" w:type="dxa"/>
          </w:tcPr>
          <w:p w14:paraId="5A4606DF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E10CC1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14:paraId="10F4444E" w14:textId="77777777" w:rsidR="009D2352" w:rsidRP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0DEB5F" w14:textId="77777777" w:rsid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BAD4BB" w14:textId="77777777" w:rsid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DF7C4F" w14:textId="77777777" w:rsid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828FEC" w14:textId="4AF8FF08" w:rsidR="009D2352" w:rsidRPr="009D2352" w:rsidRDefault="009D2352" w:rsidP="009D2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036A299F" w14:textId="38878E31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61313B8" w14:textId="1469C3C1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0AF4" w:rsidRPr="00AA0B73" w14:paraId="64CF3FED" w14:textId="77777777" w:rsidTr="009D2352">
        <w:trPr>
          <w:trHeight w:val="569"/>
        </w:trPr>
        <w:tc>
          <w:tcPr>
            <w:tcW w:w="2093" w:type="dxa"/>
          </w:tcPr>
          <w:p w14:paraId="7AE2EBAA" w14:textId="77777777" w:rsidR="00E40AF4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77CCD2" w14:textId="77777777" w:rsidR="00E40AF4" w:rsidRPr="00AA0B73" w:rsidRDefault="00E40AF4" w:rsidP="00ED5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tabolic syndrome, BMI ≥29 as assumption for waist circumference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04F97C12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961AD" w14:textId="2C8CA561" w:rsidR="00E40AF4" w:rsidRPr="00AA0B73" w:rsidRDefault="000C265C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000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01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.991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2C53151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01D9D9" w14:textId="1B2F81F2" w:rsidR="00E40AF4" w:rsidRPr="000C265C" w:rsidRDefault="00E40AF4" w:rsidP="00ED51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26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C265C" w:rsidRPr="000C26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1418" w:type="dxa"/>
          </w:tcPr>
          <w:p w14:paraId="4C0F497A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8299AD" w14:textId="649478B4" w:rsidR="00E40AF4" w:rsidRPr="00AA0B73" w:rsidRDefault="009D2352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91 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48</w:t>
            </w:r>
            <w:r w:rsidR="00E40A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A4E38D9" w14:textId="77777777" w:rsidR="00E40AF4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E79CBE" w14:textId="523D92E7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235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18" w:type="dxa"/>
          </w:tcPr>
          <w:p w14:paraId="178213F1" w14:textId="590B6FFD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481DB84" w14:textId="4366C7CA" w:rsidR="00E40AF4" w:rsidRPr="00AA0B73" w:rsidRDefault="00E40AF4" w:rsidP="00ED5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1BF1FCF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C341EBE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68C30FE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B40758A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2E9ECDF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3311AA0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DD75061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833746D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906559C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30F1D9D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5EFBEA4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97172AC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3048E2D6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73307FA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BC5F2A9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3FB2C5C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5E1C614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1789C19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B0932B7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3AEB62D5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33B62BD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847D2F0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67418C8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EE77119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FEA87A5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362D4A7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184F357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478474B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553D74B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C774A4A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769BDE4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EA6B8D6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D0D9786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D7AC8D7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A77E626" w14:textId="77777777" w:rsidR="004E79F2" w:rsidRDefault="004E79F2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5E8D877" w14:textId="77777777" w:rsidR="009D2352" w:rsidRDefault="00E40AF4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 xml:space="preserve">OR, odds ratio; CI, confidence interval; </w:t>
      </w:r>
      <w:proofErr w:type="spellStart"/>
      <w:r>
        <w:rPr>
          <w:rFonts w:ascii="Times New Roman" w:hAnsi="Times New Roman" w:cs="Times New Roman"/>
          <w:sz w:val="16"/>
          <w:szCs w:val="16"/>
        </w:rPr>
        <w:t>Chol</w:t>
      </w:r>
      <w:proofErr w:type="gramStart"/>
      <w:r>
        <w:rPr>
          <w:rFonts w:ascii="Times New Roman" w:hAnsi="Times New Roman" w:cs="Times New Roman"/>
          <w:sz w:val="16"/>
          <w:szCs w:val="16"/>
        </w:rPr>
        <w:t>:HDL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, cholesterol: high-density lipoprotein; HDL, high-density lipoprotein; LDL; </w:t>
      </w:r>
    </w:p>
    <w:p w14:paraId="01E0109A" w14:textId="03343BDA" w:rsidR="00E40AF4" w:rsidRPr="00431531" w:rsidRDefault="00E40AF4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low-density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lipoprotein; BMI, body mass index. Bold values indicate statistical significance. </w:t>
      </w:r>
    </w:p>
    <w:p w14:paraId="0BE9A1D7" w14:textId="77777777" w:rsidR="00E40AF4" w:rsidRPr="00AA0B73" w:rsidRDefault="00E40AF4" w:rsidP="00E40AF4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63A021EC" w14:textId="213C81B8" w:rsidR="00D5627C" w:rsidRDefault="004E79F2"/>
    <w:p w14:paraId="29492220" w14:textId="77777777" w:rsidR="00E40AF4" w:rsidRDefault="00E40AF4"/>
    <w:p w14:paraId="1A2405A9" w14:textId="72F9F1F1" w:rsidR="00E40AF4" w:rsidRDefault="00E40AF4"/>
    <w:p w14:paraId="79C3AAAD" w14:textId="77777777" w:rsidR="00E40AF4" w:rsidRDefault="00E40AF4"/>
    <w:p w14:paraId="51B856B5" w14:textId="5F755F3C" w:rsidR="00E40AF4" w:rsidRDefault="00E40AF4"/>
    <w:p w14:paraId="34D369D9" w14:textId="77777777" w:rsidR="00E40AF4" w:rsidRDefault="00E40AF4"/>
    <w:sectPr w:rsidR="00E40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BC9F53" w14:textId="77777777" w:rsidR="00C21349" w:rsidRDefault="00C21349" w:rsidP="00E40AF4">
      <w:pPr>
        <w:spacing w:after="0" w:line="240" w:lineRule="auto"/>
      </w:pPr>
      <w:r>
        <w:separator/>
      </w:r>
    </w:p>
  </w:endnote>
  <w:endnote w:type="continuationSeparator" w:id="0">
    <w:p w14:paraId="689F9C52" w14:textId="77777777" w:rsidR="00C21349" w:rsidRDefault="00C21349" w:rsidP="00E4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B70B2" w14:textId="77777777" w:rsidR="00C21349" w:rsidRDefault="00C21349" w:rsidP="00E40AF4">
      <w:pPr>
        <w:spacing w:after="0" w:line="240" w:lineRule="auto"/>
      </w:pPr>
      <w:r>
        <w:separator/>
      </w:r>
    </w:p>
  </w:footnote>
  <w:footnote w:type="continuationSeparator" w:id="0">
    <w:p w14:paraId="51C30F07" w14:textId="77777777" w:rsidR="00C21349" w:rsidRDefault="00C21349" w:rsidP="00E40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F4"/>
    <w:rsid w:val="00065FA6"/>
    <w:rsid w:val="00076390"/>
    <w:rsid w:val="000C265C"/>
    <w:rsid w:val="000C662B"/>
    <w:rsid w:val="000C71A8"/>
    <w:rsid w:val="00192D84"/>
    <w:rsid w:val="00231CC7"/>
    <w:rsid w:val="004870BD"/>
    <w:rsid w:val="004E79F2"/>
    <w:rsid w:val="00545194"/>
    <w:rsid w:val="00774D6D"/>
    <w:rsid w:val="009D2352"/>
    <w:rsid w:val="00A11281"/>
    <w:rsid w:val="00C21349"/>
    <w:rsid w:val="00C557EF"/>
    <w:rsid w:val="00D561EA"/>
    <w:rsid w:val="00E40AF4"/>
    <w:rsid w:val="00F0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D1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4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AF4"/>
  </w:style>
  <w:style w:type="paragraph" w:styleId="Footer">
    <w:name w:val="footer"/>
    <w:basedOn w:val="Normal"/>
    <w:link w:val="FooterChar"/>
    <w:uiPriority w:val="99"/>
    <w:unhideWhenUsed/>
    <w:rsid w:val="00E4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A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4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AF4"/>
  </w:style>
  <w:style w:type="paragraph" w:styleId="Footer">
    <w:name w:val="footer"/>
    <w:basedOn w:val="Normal"/>
    <w:link w:val="FooterChar"/>
    <w:uiPriority w:val="99"/>
    <w:unhideWhenUsed/>
    <w:rsid w:val="00E4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9536CB4</Template>
  <TotalTime>1</TotalTime>
  <Pages>1</Pages>
  <Words>273</Words>
  <Characters>1560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buso</dc:creator>
  <cp:lastModifiedBy>tabusom</cp:lastModifiedBy>
  <cp:revision>2</cp:revision>
  <dcterms:created xsi:type="dcterms:W3CDTF">2020-06-23T15:22:00Z</dcterms:created>
  <dcterms:modified xsi:type="dcterms:W3CDTF">2020-06-23T15:22:00Z</dcterms:modified>
</cp:coreProperties>
</file>